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bidi="fa-IR"/>
        </w:rPr>
        <w:t xml:space="preserve">The EFA for 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  <w:szCs w:val="24"/>
          <w:lang w:val="en"/>
        </w:rPr>
        <w:t xml:space="preserve">CADE-Q among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bidi="fa-IR"/>
        </w:rPr>
        <w:t>patients with and without hospitalization history</w:t>
      </w:r>
    </w:p>
    <w:p>
      <w:pPr>
        <w:pStyle w:val="Normal"/>
        <w:spacing w:lineRule="auto" w:line="276" w:before="0" w:after="0"/>
        <w:jc w:val="both"/>
        <w:rPr>
          <w:rFonts w:ascii="Times New Roman" w:hAnsi="Times New Roman" w:eastAsia="Times New Roman" w:cs="Times New Roman"/>
          <w:b/>
          <w:b/>
          <w:bCs/>
          <w:sz w:val="24"/>
          <w:szCs w:val="24"/>
          <w:lang w:val="en" w:bidi="fa-IR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" w:bidi="fa-IR"/>
        </w:rPr>
      </w:r>
    </w:p>
    <w:tbl>
      <w:tblPr>
        <w:tblW w:w="51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5"/>
        <w:gridCol w:w="1751"/>
        <w:gridCol w:w="1750"/>
      </w:tblGrid>
      <w:tr>
        <w:trPr/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With hospitalization (n = 329)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Without hospitalization (n = 171)</w:t>
            </w:r>
          </w:p>
        </w:tc>
      </w:tr>
      <w:tr>
        <w:trPr/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Factor loading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Factor loading</w:t>
            </w:r>
          </w:p>
        </w:tc>
      </w:tr>
      <w:tr>
        <w:trPr>
          <w:trHeight w:val="359" w:hRule="atLeast"/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sz w:val="24"/>
                <w:szCs w:val="24"/>
              </w:rPr>
              <w:t>Lifestyle habit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 xml:space="preserve"> &amp; </w:t>
            </w:r>
            <w:r>
              <w:rPr>
                <w:rFonts w:cs="Times New Roman" w:ascii="Times New Roman" w:hAnsi="Times New Roman"/>
                <w:b/>
                <w:bCs/>
                <w:color w:val="231F20"/>
                <w:sz w:val="24"/>
                <w:szCs w:val="24"/>
              </w:rPr>
              <w:t>exercis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9-Which interventions can extend and improve a patient’s quality of life for persons recovering from a cardiac event?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9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99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5-Which of the following changes in the body resulting from regular physical exercise are most important to long term cardiac health?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7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71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8-Which of the statements below regarding psychological stress is most correct?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4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43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4-Guidelines for Physical Activity for people with coronary disease should be based upon which of the following: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85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78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3-Based on your knowledge about exercise and CAD, choose the most appropriate statement below: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5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52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4- Which of the following statements is most accurate regarding our understanding of CAD?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3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33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6-Which of the following statements best describes the pattern for exercise activity in persons recovering from a heart event: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5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50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Eigenevalu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6.32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.49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% varianc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20.0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14.06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Risk factor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3-Which description below is a typical symptom of CAD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2-Which factors have the most influence on the risk of myocardial infarction.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4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42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6-Of the investigations listed below, which ones provide the most precise information about the diagnosis and prognosis of CAD?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4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43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-The best time of the day for people with coronary disease to carry out their prescribed exercise is: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6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61</w:t>
            </w:r>
          </w:p>
        </w:tc>
      </w:tr>
      <w:tr>
        <w:trPr>
          <w:trHeight w:val="802" w:hRule="atLeast"/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7-Which of the following statements about the management of blood cholesterol levels is most accurate?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3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30</w:t>
            </w:r>
          </w:p>
        </w:tc>
      </w:tr>
      <w:tr>
        <w:trPr>
          <w:trHeight w:val="349" w:hRule="atLeast"/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Eigenevalu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1.4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1.91</w:t>
            </w:r>
          </w:p>
        </w:tc>
      </w:tr>
      <w:tr>
        <w:trPr>
          <w:trHeight w:val="359" w:hRule="atLeast"/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% varianc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6.6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17.61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Diagnosis and treatment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-Coronary Artery Disease (CAD) is: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3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32</w:t>
            </w:r>
          </w:p>
        </w:tc>
      </w:tr>
      <w:tr>
        <w:trPr>
          <w:trHeight w:val="709" w:hRule="atLeast"/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7-Which of the following statements is the most appropriate guidance around levels of blood pressure levels in persons with CAD: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99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95</w:t>
            </w:r>
          </w:p>
        </w:tc>
      </w:tr>
      <w:tr>
        <w:trPr>
          <w:trHeight w:val="840" w:hRule="atLeast"/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0-Which values for LDL cholesterol and HDL cholesterol are the optimal targets persons with established CAD (values in mmol/litre)?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3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31</w:t>
            </w:r>
          </w:p>
        </w:tc>
      </w:tr>
      <w:tr>
        <w:trPr>
          <w:trHeight w:val="760" w:hRule="atLeast"/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1-In which of the following situations would you avoid carrying out your regular physical exercise?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5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55</w:t>
            </w:r>
          </w:p>
        </w:tc>
      </w:tr>
      <w:tr>
        <w:trPr>
          <w:trHeight w:val="348" w:hRule="atLeast"/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Eigenevalu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1.13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1.17.</w:t>
            </w:r>
          </w:p>
        </w:tc>
      </w:tr>
      <w:tr>
        <w:trPr>
          <w:trHeight w:val="359" w:hRule="atLeast"/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% varianc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11.50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7.46</w:t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color w:val="231F20"/>
                <w:sz w:val="24"/>
                <w:szCs w:val="24"/>
              </w:rPr>
              <w:t>Signal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231F20"/>
                <w:sz w:val="24"/>
                <w:szCs w:val="24"/>
              </w:rPr>
              <w:t xml:space="preserve"> &amp; symptom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  <w:t>and medicin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"/>
              </w:rPr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12-While walking, if you experience a new episode of severe chest discomfort that you think that is angina, you should: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</w:tr>
      <w:tr>
        <w:trPr>
          <w:trHeight w:val="816" w:hRule="atLeast"/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8-Which of the following statements about the use of “nitroglycerin” is most accurat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 w:bidi="fa-I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34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"/>
              </w:rPr>
              <w:t>0.32</w:t>
            </w:r>
          </w:p>
        </w:tc>
      </w:tr>
      <w:tr>
        <w:trPr>
          <w:trHeight w:val="350" w:hRule="atLeast"/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Eigenevalu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1.08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1.06</w:t>
            </w:r>
          </w:p>
        </w:tc>
      </w:tr>
      <w:tr>
        <w:trPr>
          <w:trHeight w:val="524" w:hRule="atLeast"/>
          <w:cantSplit w:val="true"/>
        </w:trPr>
        <w:tc>
          <w:tcPr>
            <w:tcW w:w="5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% varianc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4.17</w:t>
            </w:r>
          </w:p>
        </w:tc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  <w:lang w:val="en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lang w:val="en"/>
              </w:rPr>
              <w:t>3.20</w:t>
            </w:r>
          </w:p>
        </w:tc>
      </w:tr>
    </w:tbl>
    <w:p>
      <w:pPr>
        <w:pStyle w:val="Normal"/>
        <w:spacing w:lineRule="auto" w:line="276" w:before="0" w:after="0"/>
        <w:jc w:val="both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20" w:bottom="1440"/>
      <w:pgNumType w:fmt="decimal"/>
      <w:formProt w:val="false"/>
      <w:titlePg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TT439facf7.BI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AdvTT439facf7.BI;Times New Roman" w:hAnsi="AdvTT439facf7.BI;Times New Roman" w:cs="AdvTT439facf7.BI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9T03:24:00Z</dcterms:created>
  <dc:creator>Raazieh</dc:creator>
  <dc:description/>
  <cp:keywords/>
  <dc:language>en-US</dc:language>
  <cp:lastModifiedBy>Windows User</cp:lastModifiedBy>
  <dcterms:modified xsi:type="dcterms:W3CDTF">2020-05-10T03:56:00Z</dcterms:modified>
  <cp:revision>3</cp:revision>
  <dc:subject/>
  <dc:title>Table 1: The component matrix for items and total variance observed resulted from maximum likelihood analysis after promax rot</dc:title>
</cp:coreProperties>
</file>